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2" w:rightFromText="142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2977"/>
        <w:gridCol w:w="1701"/>
        <w:gridCol w:w="2840"/>
        <w:gridCol w:w="1701"/>
      </w:tblGrid>
      <w:tr w:rsidR="007E193D" w:rsidRPr="007A5AD3" w14:paraId="0FCA7649" w14:textId="77777777" w:rsidTr="00AC6596">
        <w:tc>
          <w:tcPr>
            <w:tcW w:w="121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788A2" w14:textId="77777777" w:rsidR="007E193D" w:rsidRPr="007A5AD3" w:rsidRDefault="007E193D" w:rsidP="00AC6596">
            <w:pPr>
              <w:rPr>
                <w:rFonts w:ascii="Arial" w:hAnsi="Arial" w:cs="Arial"/>
                <w:b/>
                <w:sz w:val="22"/>
              </w:rPr>
            </w:pPr>
            <w:r w:rsidRPr="007A5AD3">
              <w:rPr>
                <w:rFonts w:ascii="Arial" w:hAnsi="Arial" w:cs="Arial"/>
                <w:kern w:val="0"/>
                <w:sz w:val="22"/>
              </w:rPr>
              <w:br w:type="page"/>
            </w:r>
            <w:r w:rsidRPr="007A5AD3">
              <w:rPr>
                <w:rFonts w:ascii="Arial" w:hAnsi="Arial" w:cs="Arial"/>
                <w:b/>
                <w:sz w:val="22"/>
              </w:rPr>
              <w:t>Supplement 4</w:t>
            </w:r>
            <w:r w:rsidRPr="007A5AD3">
              <w:rPr>
                <w:rFonts w:ascii="Arial" w:eastAsiaTheme="majorHAnsi" w:hAnsi="Arial" w:cs="Arial" w:hint="eastAsia"/>
                <w:b/>
                <w:sz w:val="22"/>
              </w:rPr>
              <w:t xml:space="preserve"> Table</w:t>
            </w:r>
            <w:r w:rsidRPr="007A5AD3">
              <w:rPr>
                <w:rFonts w:ascii="Arial" w:hAnsi="Arial" w:cs="Arial"/>
                <w:b/>
                <w:sz w:val="22"/>
              </w:rPr>
              <w:t xml:space="preserve">. </w:t>
            </w:r>
          </w:p>
          <w:p w14:paraId="08E173B7" w14:textId="77777777" w:rsidR="007E193D" w:rsidRPr="007A5AD3" w:rsidRDefault="007E193D" w:rsidP="00AC6596">
            <w:pPr>
              <w:rPr>
                <w:rFonts w:ascii="Arial" w:hAnsi="Arial" w:cs="Arial"/>
                <w:bCs/>
                <w:sz w:val="22"/>
              </w:rPr>
            </w:pPr>
            <w:r w:rsidRPr="007A5AD3">
              <w:rPr>
                <w:rFonts w:ascii="Arial" w:hAnsi="Arial" w:cs="Arial"/>
                <w:bCs/>
                <w:sz w:val="22"/>
              </w:rPr>
              <w:t>Factors associated with total sleep time underestimation in men.</w:t>
            </w:r>
          </w:p>
          <w:p w14:paraId="4C20E42F" w14:textId="77777777" w:rsidR="007E193D" w:rsidRPr="007A5AD3" w:rsidRDefault="007E193D" w:rsidP="00AC6596">
            <w:pPr>
              <w:rPr>
                <w:rFonts w:ascii="Arial" w:hAnsi="Arial" w:cs="Arial"/>
                <w:bCs/>
                <w:sz w:val="22"/>
              </w:rPr>
            </w:pPr>
          </w:p>
          <w:p w14:paraId="24DEBB76" w14:textId="77777777" w:rsidR="007E193D" w:rsidRPr="007A5AD3" w:rsidRDefault="007E193D" w:rsidP="00AC6596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7E193D" w:rsidRPr="007A5AD3" w14:paraId="45F9E075" w14:textId="77777777" w:rsidTr="00AC6596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288EE2" w14:textId="77777777" w:rsidR="007E193D" w:rsidRPr="007A5AD3" w:rsidRDefault="007E193D" w:rsidP="00AC6596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E4F10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Univariate Model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C064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Multivariate Model</w:t>
            </w:r>
          </w:p>
        </w:tc>
      </w:tr>
      <w:tr w:rsidR="007E193D" w:rsidRPr="007A5AD3" w14:paraId="176A1068" w14:textId="77777777" w:rsidTr="00AC6596"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4BC5A" w14:textId="77777777" w:rsidR="007E193D" w:rsidRPr="007A5AD3" w:rsidRDefault="007E193D" w:rsidP="00AC6596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A85FE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304B6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i/>
                <w:iCs/>
                <w:sz w:val="22"/>
              </w:rPr>
              <w:t>P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8B719" w14:textId="77777777" w:rsidR="007E193D" w:rsidRPr="007A5AD3" w:rsidRDefault="007E193D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Adjusted OR (95% CI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52A07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i/>
                <w:iCs/>
                <w:sz w:val="22"/>
              </w:rPr>
              <w:t>P</w:t>
            </w:r>
          </w:p>
        </w:tc>
      </w:tr>
      <w:tr w:rsidR="007E193D" w:rsidRPr="007A5AD3" w14:paraId="6EFD4842" w14:textId="77777777" w:rsidTr="00AC6596">
        <w:trPr>
          <w:trHeight w:val="284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432A8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83ECE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5 (0.97 to 1.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E54A0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59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17EA1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3ADBE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5A5A32E2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FDF2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Marital status, living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EB08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5BA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4BDC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3A5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30BA1F09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FE0A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Education ≥ high scho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9BBA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2 (0.00 to 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FD1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8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6958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36D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0A457C5D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62B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Economic status, satisfac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6357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44 (0.07 to 2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D341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9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2581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84E2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5C1100B3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0C05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MI ≥ 25 kg/m</w:t>
            </w:r>
            <w:r w:rsidRPr="007A5AD3">
              <w:rPr>
                <w:rFonts w:ascii="Arial" w:eastAsia="Malgun Gothic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D186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3 (0.20 to 5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EE8D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97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6E24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2988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122FA3A8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B90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moking, curr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5460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59 (0.05 to 6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A7C4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7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C93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39F7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7E4A5E9F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1F4D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rinking, curr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9A7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7 (0.07 to 6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0092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FD63A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4C35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56CA9F81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0402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DI ≥ 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7926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3 (0.08 to 8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7808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7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7A7C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CE00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33844292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F8F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erlin score, high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2B85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5 (0.08 to 6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569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9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F7C8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A97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446AA83C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AB1CE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fficulty in sleep indu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12B6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4 (0.01 to 4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B918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93A1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4D06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7A040722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4E375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fficulty in sleep mainten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DB4A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60.91 (3.20 to 1157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9347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0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EC20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7.12 (3.54 to 82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5F97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&lt;0.001</w:t>
            </w:r>
          </w:p>
        </w:tc>
      </w:tr>
      <w:tr w:rsidR="007E193D" w:rsidRPr="007A5AD3" w14:paraId="0E080218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2970B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ocial network 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45DC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87 (0.46 to 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B9A0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65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0B8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7902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07C954E5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50751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 xml:space="preserve">Feeling intimacy in social network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9BE5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67 (0.56 to 4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887F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3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1D9E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1A0E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7846D255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8572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haring leisure time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3F5A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6 (0.11 to 4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50D6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063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8270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4E4ADB29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0A4D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Discussing concerns with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1CE4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6 (0.00 to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2666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6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138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08 (0.03 to 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571D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&lt;0.001</w:t>
            </w:r>
          </w:p>
        </w:tc>
      </w:tr>
      <w:tr w:rsidR="007E193D" w:rsidRPr="007A5AD3" w14:paraId="0A2F75F3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695D4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Support from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A900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8 (0.03 to 2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4DAC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7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B62C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8508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5A0D9187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B04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lame from spo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C586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35 (0.25 to 7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79D2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73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6CD1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6DC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20C7F613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4D104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Having friends (≥1) outside of famil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72A6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1.04 (0.13 to 8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2F3B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96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DDF9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76E4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652508C3" w14:textId="77777777" w:rsidTr="00AC6596">
        <w:trPr>
          <w:trHeight w:val="28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80A73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Bridging potential</w:t>
            </w:r>
            <w:r w:rsidRPr="007A5AD3">
              <w:rPr>
                <w:rFonts w:ascii="Arial" w:eastAsia="Malgun Gothic" w:hAnsi="Arial" w:cs="Arial" w:hint="eastAsia"/>
                <w:sz w:val="22"/>
              </w:rPr>
              <w:t>, 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A58F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4.66 (0.44 to 49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393D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0.2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AE47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C0D2" w14:textId="77777777" w:rsidR="007E193D" w:rsidRPr="007A5AD3" w:rsidRDefault="007E193D" w:rsidP="00AC6596">
            <w:pPr>
              <w:jc w:val="left"/>
              <w:rPr>
                <w:rFonts w:ascii="Arial" w:eastAsia="Malgun Gothic" w:hAnsi="Arial" w:cs="Arial"/>
                <w:sz w:val="22"/>
              </w:rPr>
            </w:pPr>
            <w:r w:rsidRPr="007A5AD3">
              <w:rPr>
                <w:rFonts w:ascii="Arial" w:eastAsia="Malgun Gothic" w:hAnsi="Arial" w:cs="Arial"/>
                <w:sz w:val="22"/>
              </w:rPr>
              <w:t>-</w:t>
            </w:r>
          </w:p>
        </w:tc>
      </w:tr>
      <w:tr w:rsidR="007E193D" w:rsidRPr="007A5AD3" w14:paraId="718F7173" w14:textId="77777777" w:rsidTr="00AC6596">
        <w:trPr>
          <w:trHeight w:val="73"/>
        </w:trPr>
        <w:tc>
          <w:tcPr>
            <w:tcW w:w="121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CDFDD3" w14:textId="77777777" w:rsidR="007E193D" w:rsidRPr="007A5AD3" w:rsidRDefault="007E193D" w:rsidP="00AC6596">
            <w:pPr>
              <w:jc w:val="left"/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</w:rPr>
              <w:t>Abbreviations: BMI, body mass index; BDI, Beck Depression Inventory; OR, Odds ratio; CI, Confidence Interval</w:t>
            </w:r>
          </w:p>
        </w:tc>
      </w:tr>
    </w:tbl>
    <w:p w14:paraId="4F65F75D" w14:textId="77777777" w:rsidR="007E193D" w:rsidRDefault="007E193D"/>
    <w:sectPr w:rsidR="007E1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3D"/>
    <w:rsid w:val="002E5BF8"/>
    <w:rsid w:val="007E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DFE0B"/>
  <w15:chartTrackingRefBased/>
  <w15:docId w15:val="{456DE805-4AAE-4994-A5B0-31D20DFD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93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93D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5T01:54:00Z</dcterms:created>
  <dcterms:modified xsi:type="dcterms:W3CDTF">2020-10-15T01:55:00Z</dcterms:modified>
</cp:coreProperties>
</file>